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18E2" w14:textId="0DE4431B" w:rsidR="0066159D" w:rsidRPr="0066159D" w:rsidRDefault="0066159D" w:rsidP="00CF6530">
      <w:pPr>
        <w:spacing w:after="140"/>
        <w:rPr>
          <w:rFonts w:ascii="Arial" w:hAnsi="Arial" w:cs="Arial"/>
          <w:sz w:val="20"/>
          <w:szCs w:val="20"/>
        </w:rPr>
      </w:pPr>
      <w:r w:rsidRPr="00B105B1">
        <w:rPr>
          <w:rFonts w:ascii="Arial" w:hAnsi="Arial" w:cs="Arial"/>
          <w:b/>
          <w:bCs/>
          <w:sz w:val="20"/>
          <w:szCs w:val="20"/>
        </w:rPr>
        <w:t>Table S2</w:t>
      </w:r>
      <w:r w:rsidR="00CF6530">
        <w:rPr>
          <w:rFonts w:ascii="Arial" w:hAnsi="Arial" w:cs="Arial"/>
          <w:sz w:val="20"/>
          <w:szCs w:val="20"/>
        </w:rPr>
        <w:t>.</w:t>
      </w:r>
      <w:r w:rsidR="00E3087B">
        <w:rPr>
          <w:rFonts w:ascii="Arial" w:hAnsi="Arial" w:cs="Arial"/>
          <w:sz w:val="20"/>
          <w:szCs w:val="20"/>
        </w:rPr>
        <w:t xml:space="preserve"> Bioinformatically predicted</w:t>
      </w:r>
      <w:r w:rsidR="00CF6530">
        <w:rPr>
          <w:rFonts w:ascii="Arial" w:hAnsi="Arial" w:cs="Arial"/>
          <w:sz w:val="20"/>
          <w:szCs w:val="20"/>
        </w:rPr>
        <w:t xml:space="preserve"> </w:t>
      </w:r>
      <w:r w:rsidR="00CF6530" w:rsidRPr="00CF6530">
        <w:rPr>
          <w:rFonts w:ascii="Arial" w:hAnsi="Arial" w:cs="Arial"/>
          <w:i/>
          <w:iCs/>
          <w:sz w:val="20"/>
          <w:szCs w:val="20"/>
        </w:rPr>
        <w:t>M. abscessus</w:t>
      </w:r>
      <w:r w:rsidR="00CF6530">
        <w:rPr>
          <w:rFonts w:ascii="Arial" w:hAnsi="Arial" w:cs="Arial"/>
          <w:sz w:val="20"/>
          <w:szCs w:val="20"/>
        </w:rPr>
        <w:t xml:space="preserve"> prophages.</w:t>
      </w:r>
    </w:p>
    <w:tbl>
      <w:tblPr>
        <w:tblW w:w="9459" w:type="dxa"/>
        <w:tblLook w:val="04A0" w:firstRow="1" w:lastRow="0" w:firstColumn="1" w:lastColumn="0" w:noHBand="0" w:noVBand="1"/>
      </w:tblPr>
      <w:tblGrid>
        <w:gridCol w:w="1260"/>
        <w:gridCol w:w="1783"/>
        <w:gridCol w:w="1817"/>
        <w:gridCol w:w="1542"/>
        <w:gridCol w:w="1217"/>
        <w:gridCol w:w="1840"/>
      </w:tblGrid>
      <w:tr w:rsidR="00CF6530" w:rsidRPr="006D58E5" w14:paraId="6F929401" w14:textId="77777777" w:rsidTr="00CF6530"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80ED" w14:textId="667C34DC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t Strain</w:t>
            </w:r>
            <w:r w:rsidR="00CF6530" w:rsidRP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FF7B7" w14:textId="4604C2CC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phage</w:t>
            </w:r>
            <w:r w:rsidR="00CF6530" w:rsidRP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E55F" w14:textId="3FB1F502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phage Cluster</w:t>
            </w:r>
            <w:r w:rsidR="00CF6530" w:rsidRP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48B3" w14:textId="683EE840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gram</w:t>
            </w:r>
            <w:r w:rsidR="00CF6530" w:rsidRP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D70A" w14:textId="2D91CC06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ig</w:t>
            </w:r>
            <w:r w:rsid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7691" w14:textId="165CD79D" w:rsidR="0066159D" w:rsidRPr="006D58E5" w:rsidRDefault="0066159D" w:rsidP="00F2159C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uplicate</w:t>
            </w:r>
            <w:r w:rsidR="00CF6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 w:rsidR="00CF6530" w:rsidRPr="006D58E5" w14:paraId="67390213" w14:textId="77777777" w:rsidTr="00CF6530">
        <w:trPr>
          <w:trHeight w:val="107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E9F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814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8F7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814-1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567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00B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BB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95C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BBEB4D4" w14:textId="77777777" w:rsidTr="00CF6530">
        <w:trPr>
          <w:trHeight w:val="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831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4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02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40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77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27B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BC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0B05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CBA460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061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2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7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28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32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DA9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ED5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AE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0EE7177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DDD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2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91D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283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C8C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D0B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6F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5B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4CB43FF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B1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9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1E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960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06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55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279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E3E3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50DE44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60E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7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06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79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776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BEE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A9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F996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5D2D8D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51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79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A1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795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52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0D2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B26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C0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6E97166" w14:textId="77777777" w:rsidTr="00CF6530">
        <w:trPr>
          <w:trHeight w:val="1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EF1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6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6BF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64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E4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EF0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076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35BD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30FC8F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127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6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8B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64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9A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36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EBA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1C8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62DD15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F4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8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EC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824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18D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82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BA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CC4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66-1</w:t>
            </w:r>
          </w:p>
        </w:tc>
      </w:tr>
      <w:tr w:rsidR="00CF6530" w:rsidRPr="006D58E5" w14:paraId="27A8B68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75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82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11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824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318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90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DC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D204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8C7AEE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039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0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519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08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3D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4ED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19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BA7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1</w:t>
            </w:r>
          </w:p>
        </w:tc>
      </w:tr>
      <w:tr w:rsidR="00CF6530" w:rsidRPr="006D58E5" w14:paraId="2A40821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D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0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ED6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087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53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D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943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0A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2</w:t>
            </w:r>
          </w:p>
        </w:tc>
      </w:tr>
      <w:tr w:rsidR="00CF6530" w:rsidRPr="006D58E5" w14:paraId="095223B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04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95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10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959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674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DD7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EDB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C7F7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783F796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3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3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4E9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34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94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7CF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F2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3E5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76A64E3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6C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3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B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347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AB7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DC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51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962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192E310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B9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3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B33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37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D3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9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D99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9E90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623094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B4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3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3AB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377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30B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9D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37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CEC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9D661C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BAB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2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65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79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40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82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E1B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B35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587A2E4" w14:textId="77777777" w:rsidTr="00CF6530">
        <w:trPr>
          <w:trHeight w:val="14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38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27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75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79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2DE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20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641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423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AF7D7C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5F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827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7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03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A0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5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2DE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6881B6B" w14:textId="77777777" w:rsidTr="00CF6530">
        <w:trPr>
          <w:trHeight w:val="9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EE3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14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8B6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141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71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B44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0A3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955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7F8A62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CD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7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01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77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BF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51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BA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0870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82B7441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EF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36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9D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36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030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271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87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86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953-1</w:t>
            </w:r>
          </w:p>
        </w:tc>
      </w:tr>
      <w:tr w:rsidR="00CF6530" w:rsidRPr="006D58E5" w14:paraId="0341C4A7" w14:textId="77777777" w:rsidTr="00CF6530">
        <w:trPr>
          <w:trHeight w:val="9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C67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1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AFC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18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CF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28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198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6AD9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C979B8F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E8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18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3CD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183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EA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76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A07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3BC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0C04B6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9B6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D0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5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B8B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A1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D8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1A4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408-2</w:t>
            </w:r>
          </w:p>
        </w:tc>
      </w:tr>
      <w:tr w:rsidR="00CF6530" w:rsidRPr="006D58E5" w14:paraId="32E8D91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D1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012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53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24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2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C22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2CC2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2D0FB89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75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3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9A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3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740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7E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75F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8E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9505AA9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684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7E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0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D13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D9D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81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F803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EB09F5F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1D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6C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0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185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F5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AF5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5B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GD04-1</w:t>
            </w:r>
          </w:p>
        </w:tc>
      </w:tr>
      <w:tr w:rsidR="00CF6530" w:rsidRPr="006D58E5" w14:paraId="19FDC656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EAF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9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4F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95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AD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6A0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AAE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057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EBDF68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84B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0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88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05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95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33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0E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A5B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FBDD13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E34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05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132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05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DF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7F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A2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47F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6DA49F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DA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53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46A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53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E93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1B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EC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200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0233D31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C1D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21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82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219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7C0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58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F76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3DB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F33CF2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695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21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7DE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2193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E5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84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02B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8F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A2C93F0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8D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2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6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27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950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1B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C48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480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0BF005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E8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95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B3B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95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12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D3F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491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D66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2D165D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217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0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CE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0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648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FB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0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E8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GD04-1</w:t>
            </w:r>
          </w:p>
        </w:tc>
      </w:tr>
      <w:tr w:rsidR="00CF6530" w:rsidRPr="006D58E5" w14:paraId="3D39E068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74C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92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BCB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92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D56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8B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32E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808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583BA26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3C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3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ACD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300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8F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1A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C5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63B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011292-2</w:t>
            </w:r>
          </w:p>
        </w:tc>
      </w:tr>
      <w:tr w:rsidR="00CF6530" w:rsidRPr="006D58E5" w14:paraId="7B423D2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2D0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3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5A1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300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700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18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1BC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FA83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17A512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82B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30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C0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300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929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25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0C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BA2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FE1741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958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3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4C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314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BE7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77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6F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1BC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55BC4E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AA2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3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5A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314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51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K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4A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814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99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7D75F01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3E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28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80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286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743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E46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55F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CBF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8D24556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7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38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E3A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38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55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03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9F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BB1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9AA4B2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F37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38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CE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38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038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2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6E6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37F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F35DF6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11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38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E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388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A9A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15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1EE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0C92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408169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67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19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99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19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FB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D59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52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9E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BBA723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54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0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5F4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022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AC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A84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4A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0B5C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F1F01F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28E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28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469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289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CE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78D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DA2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D85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2DA9A2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4A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28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94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289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41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042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176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BB7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EC8015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F6F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28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C33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289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16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D01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4FE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428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7C3D297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1A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65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34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6502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ED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79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9CC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67B8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186C85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AF0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9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F7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0936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DC4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85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A4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8E09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BB7F95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4A2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8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FCF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821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E7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8D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16F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A4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777-1</w:t>
            </w:r>
          </w:p>
        </w:tc>
      </w:tr>
      <w:tr w:rsidR="00CF6530" w:rsidRPr="006D58E5" w14:paraId="2742424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354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0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21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04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3E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1F2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6A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26E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0EC8502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11B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2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036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21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9C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E0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022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3D3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6DA67A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544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2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44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21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A83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49E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12A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F07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011292-2</w:t>
            </w:r>
          </w:p>
        </w:tc>
      </w:tr>
      <w:tr w:rsidR="00CF6530" w:rsidRPr="006D58E5" w14:paraId="05466EB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BB7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22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0A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21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C89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541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3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CA94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A987243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82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88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072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84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B1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83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D0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316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CE6B239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442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0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DB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09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77A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7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8C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23A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B64B01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3A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2A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66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D46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CC7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932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29E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CCB090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05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6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19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66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CD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4F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98A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6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824-2</w:t>
            </w:r>
          </w:p>
        </w:tc>
      </w:tr>
      <w:tr w:rsidR="00CF6530" w:rsidRPr="006D58E5" w14:paraId="17F2D84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87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60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3FA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60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30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05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082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059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C9C3818" w14:textId="77777777" w:rsidTr="00CF6530">
        <w:trPr>
          <w:trHeight w:val="8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F73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8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9CE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84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72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0D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C9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C5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1</w:t>
            </w:r>
          </w:p>
        </w:tc>
      </w:tr>
      <w:tr w:rsidR="00CF6530" w:rsidRPr="006D58E5" w14:paraId="4A20E717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9F5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84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0C3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84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7F3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36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A8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26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2</w:t>
            </w:r>
          </w:p>
        </w:tc>
      </w:tr>
      <w:tr w:rsidR="00CF6530" w:rsidRPr="006D58E5" w14:paraId="44E5A2C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B8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7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DF0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76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465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3F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12B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A14B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27E41E1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485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7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22B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765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B7C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2F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6F0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CD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011292-2</w:t>
            </w:r>
          </w:p>
        </w:tc>
      </w:tr>
      <w:tr w:rsidR="00CF6530" w:rsidRPr="006D58E5" w14:paraId="4010BD4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3A6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76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10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765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DC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49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DB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92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CF0AB69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CC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3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67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314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E63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D6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0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D5B1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A269DCF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94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112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1D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011292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68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03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283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4BE6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11F19E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D3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01129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879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011292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9D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B3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6C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DC2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E338FD0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9C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4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C71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40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9F5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CB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433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5A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GD24-3</w:t>
            </w:r>
          </w:p>
        </w:tc>
      </w:tr>
      <w:tr w:rsidR="00CF6530" w:rsidRPr="006D58E5" w14:paraId="4AFD7B3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02F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4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A6D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408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36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A1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94D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7A1C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58410C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786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40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57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408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02A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AE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D68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FB9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CF6B27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98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573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EA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5734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6D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605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D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F44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2E89B0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36A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0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AC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4C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506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C6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54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1</w:t>
            </w:r>
          </w:p>
        </w:tc>
      </w:tr>
      <w:tr w:rsidR="00CF6530" w:rsidRPr="006D58E5" w14:paraId="621F7EDF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FC2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0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B2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7C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78C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3C1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5C5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A63E54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5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86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EC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861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FE4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F2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471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4E7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09-1</w:t>
            </w:r>
          </w:p>
        </w:tc>
      </w:tr>
      <w:tr w:rsidR="00CF6530" w:rsidRPr="006D58E5" w14:paraId="0ABEBE7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8C0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90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705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90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EF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FBF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E5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E583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18EEEC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8A7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8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D4E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87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A9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nglet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66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B4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44A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1AFBD1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4C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87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52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875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0FC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199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9CA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10F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F8A738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D20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2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3B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0269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0DE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D36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DB6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B6F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67E4346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B63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76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5E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763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60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5D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17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12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GD04-1</w:t>
            </w:r>
          </w:p>
        </w:tc>
      </w:tr>
      <w:tr w:rsidR="00CF6530" w:rsidRPr="006D58E5" w14:paraId="39CB318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8C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7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CCA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722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3AE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272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D35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981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2</w:t>
            </w:r>
          </w:p>
        </w:tc>
      </w:tr>
      <w:tr w:rsidR="00CF6530" w:rsidRPr="006D58E5" w14:paraId="1B2FB59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27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7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4B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722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0E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699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A95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10A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1</w:t>
            </w:r>
          </w:p>
        </w:tc>
      </w:tr>
      <w:tr w:rsidR="00CF6530" w:rsidRPr="006D58E5" w14:paraId="4F7BB4D7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B4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7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3D8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BE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EBE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9AF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EF72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D934281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806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7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47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A9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5B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EE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74F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2</w:t>
            </w:r>
          </w:p>
        </w:tc>
      </w:tr>
      <w:tr w:rsidR="00CF6530" w:rsidRPr="006D58E5" w14:paraId="706BE277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9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009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D5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0091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6E6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0DF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2DB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C5A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279-2</w:t>
            </w:r>
          </w:p>
        </w:tc>
      </w:tr>
      <w:tr w:rsidR="00CF6530" w:rsidRPr="006D58E5" w14:paraId="2628B77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F0E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98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47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98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A3C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E9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FEC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478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910556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80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6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24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615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B21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9D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936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556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1222BFC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C96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518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64F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518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049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CD6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F3F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CAAD" w14:textId="77777777" w:rsidR="0066159D" w:rsidRPr="006D58E5" w:rsidRDefault="0066159D" w:rsidP="00F2159C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B034C3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33E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9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A24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960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FF7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5A9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5FD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;35;36;1;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86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94BA3E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2E0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96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7F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960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60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449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121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;24;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DF8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8C33BF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2F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08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D89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087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492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D0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761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;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0E3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32A9681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EA8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7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E1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77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70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35E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DB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;34;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FEF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2AB18C8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D4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955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5A1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9553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222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J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31A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34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;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F0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60735E9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91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28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F57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286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925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DA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42D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;35;36;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EBC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2C27B04D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57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104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136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1047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E2A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2BA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3F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;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AD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486B953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570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884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EA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8845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47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76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86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;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98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C057EB3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C17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31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FF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2314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7E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54B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055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;26;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7175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BB233C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9A2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349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BCA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3497-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41C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E1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D7F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;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1EE0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0610592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CF7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04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D0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044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A9F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D9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D2B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;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A9E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6B0273AB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797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72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DB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722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BF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F9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A54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;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379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C34C8FE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2D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7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34A8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4702-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027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B5F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E48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;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B9D4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74453185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7CFC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61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8A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615-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97A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H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4F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55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;34;2;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23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5F44F64A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07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1615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FDD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1615-3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6683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C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87C9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57B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;21;2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90A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F6530" w:rsidRPr="006D58E5" w14:paraId="12B299C4" w14:textId="77777777" w:rsidTr="00CF6530">
        <w:trPr>
          <w:trHeight w:val="72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94CE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751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77416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hiT7518-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3EBD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bM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D532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hT+SPLI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8E71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58E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;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767E" w14:textId="77777777" w:rsidR="0066159D" w:rsidRPr="006D58E5" w:rsidRDefault="0066159D" w:rsidP="00F2159C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3F140810" w14:textId="38F936A8" w:rsidR="00CF6530" w:rsidRDefault="00CF6530">
      <w:pPr>
        <w:rPr>
          <w:rFonts w:ascii="Arial" w:hAnsi="Arial" w:cs="Arial"/>
          <w:sz w:val="20"/>
          <w:szCs w:val="20"/>
        </w:rPr>
      </w:pPr>
    </w:p>
    <w:p w14:paraId="4CD99CF1" w14:textId="5366B380" w:rsidR="00CF6530" w:rsidRDefault="00CF6530">
      <w:pPr>
        <w:rPr>
          <w:rFonts w:ascii="Arial" w:hAnsi="Arial" w:cs="Arial"/>
          <w:sz w:val="20"/>
          <w:szCs w:val="20"/>
        </w:rPr>
      </w:pPr>
      <w:r w:rsidRPr="00CF6530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The </w:t>
      </w:r>
      <w:r w:rsidRPr="00CF6530">
        <w:rPr>
          <w:rFonts w:ascii="Arial" w:hAnsi="Arial" w:cs="Arial"/>
          <w:i/>
          <w:iCs/>
          <w:sz w:val="20"/>
          <w:szCs w:val="20"/>
        </w:rPr>
        <w:t>M. abscessus</w:t>
      </w:r>
      <w:r>
        <w:rPr>
          <w:rFonts w:ascii="Arial" w:hAnsi="Arial" w:cs="Arial"/>
          <w:sz w:val="20"/>
          <w:szCs w:val="20"/>
        </w:rPr>
        <w:t xml:space="preserve"> strain in which the prophage was identified.</w:t>
      </w:r>
    </w:p>
    <w:p w14:paraId="4BB2A95E" w14:textId="21C841ED" w:rsidR="00CF6530" w:rsidRDefault="00CF6530">
      <w:pPr>
        <w:rPr>
          <w:rFonts w:ascii="Arial" w:hAnsi="Arial" w:cs="Arial"/>
          <w:sz w:val="20"/>
          <w:szCs w:val="20"/>
        </w:rPr>
      </w:pPr>
      <w:r w:rsidRPr="00CF6530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Prophages are designated as prophi</w:t>
      </w:r>
      <w:r w:rsidRPr="00CF6530">
        <w:rPr>
          <w:rFonts w:ascii="Arial" w:hAnsi="Arial" w:cs="Arial"/>
          <w:i/>
          <w:iCs/>
          <w:sz w:val="20"/>
          <w:szCs w:val="20"/>
        </w:rPr>
        <w:t>strainname</w:t>
      </w:r>
      <w:r>
        <w:rPr>
          <w:rFonts w:ascii="Arial" w:hAnsi="Arial" w:cs="Arial"/>
          <w:sz w:val="20"/>
          <w:szCs w:val="20"/>
        </w:rPr>
        <w:t xml:space="preserve"> with a suffix appended to distinguish different prophages in the same strain.</w:t>
      </w:r>
    </w:p>
    <w:p w14:paraId="09CC8900" w14:textId="5A8C1C37" w:rsidR="00CF6530" w:rsidRPr="00CF6530" w:rsidRDefault="00CF6530">
      <w:pPr>
        <w:rPr>
          <w:rFonts w:ascii="Arial" w:hAnsi="Arial" w:cs="Arial"/>
          <w:sz w:val="20"/>
          <w:szCs w:val="20"/>
        </w:rPr>
      </w:pPr>
      <w:r w:rsidRPr="00CF6530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Each prophage is assigned to a cluster as described previously (Dedrick et al., ’21)</w:t>
      </w:r>
    </w:p>
    <w:p w14:paraId="6956D9B7" w14:textId="282FAA60" w:rsidR="00E3087B" w:rsidRDefault="00CF65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CF6530"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z w:val="20"/>
          <w:szCs w:val="20"/>
        </w:rPr>
        <w:t xml:space="preserve"> p</w:t>
      </w:r>
      <w:r w:rsidR="00E3087B">
        <w:rPr>
          <w:rFonts w:ascii="Arial" w:hAnsi="Arial" w:cs="Arial"/>
          <w:sz w:val="20"/>
          <w:szCs w:val="20"/>
        </w:rPr>
        <w:t xml:space="preserve">rogram or combination of programs used to identify </w:t>
      </w:r>
      <w:r>
        <w:rPr>
          <w:rFonts w:ascii="Arial" w:hAnsi="Arial" w:cs="Arial"/>
          <w:sz w:val="20"/>
          <w:szCs w:val="20"/>
        </w:rPr>
        <w:t xml:space="preserve">the </w:t>
      </w:r>
      <w:r w:rsidR="00E3087B">
        <w:rPr>
          <w:rFonts w:ascii="Arial" w:hAnsi="Arial" w:cs="Arial"/>
          <w:sz w:val="20"/>
          <w:szCs w:val="20"/>
        </w:rPr>
        <w:t>prophage</w:t>
      </w:r>
      <w:r>
        <w:rPr>
          <w:rFonts w:ascii="Arial" w:hAnsi="Arial" w:cs="Arial"/>
          <w:sz w:val="20"/>
          <w:szCs w:val="20"/>
        </w:rPr>
        <w:t>s are shown</w:t>
      </w:r>
      <w:r w:rsidR="001B7E51">
        <w:rPr>
          <w:rFonts w:ascii="Arial" w:hAnsi="Arial" w:cs="Arial"/>
          <w:sz w:val="20"/>
          <w:szCs w:val="20"/>
        </w:rPr>
        <w:t>.</w:t>
      </w:r>
    </w:p>
    <w:p w14:paraId="2D19DA8E" w14:textId="72778926" w:rsidR="00E3087B" w:rsidRDefault="00CF65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="00E3087B">
        <w:rPr>
          <w:rFonts w:ascii="Arial" w:hAnsi="Arial" w:cs="Arial"/>
          <w:sz w:val="20"/>
          <w:szCs w:val="20"/>
        </w:rPr>
        <w:t>The contig</w:t>
      </w:r>
      <w:r>
        <w:rPr>
          <w:rFonts w:ascii="Arial" w:hAnsi="Arial" w:cs="Arial"/>
          <w:sz w:val="20"/>
          <w:szCs w:val="20"/>
        </w:rPr>
        <w:t>(s)</w:t>
      </w:r>
      <w:r w:rsidR="00E3087B">
        <w:rPr>
          <w:rFonts w:ascii="Arial" w:hAnsi="Arial" w:cs="Arial"/>
          <w:sz w:val="20"/>
          <w:szCs w:val="20"/>
        </w:rPr>
        <w:t xml:space="preserve"> contain</w:t>
      </w:r>
      <w:r>
        <w:rPr>
          <w:rFonts w:ascii="Arial" w:hAnsi="Arial" w:cs="Arial"/>
          <w:sz w:val="20"/>
          <w:szCs w:val="20"/>
        </w:rPr>
        <w:t>ing</w:t>
      </w:r>
      <w:r w:rsidR="00E3087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each </w:t>
      </w:r>
      <w:r w:rsidR="00E3087B">
        <w:rPr>
          <w:rFonts w:ascii="Arial" w:hAnsi="Arial" w:cs="Arial"/>
          <w:sz w:val="20"/>
          <w:szCs w:val="20"/>
        </w:rPr>
        <w:t>prophage</w:t>
      </w:r>
      <w:r>
        <w:rPr>
          <w:rFonts w:ascii="Arial" w:hAnsi="Arial" w:cs="Arial"/>
          <w:sz w:val="20"/>
          <w:szCs w:val="20"/>
        </w:rPr>
        <w:t xml:space="preserve"> is indicated</w:t>
      </w:r>
      <w:r w:rsidR="00E3087B">
        <w:rPr>
          <w:rFonts w:ascii="Arial" w:hAnsi="Arial" w:cs="Arial"/>
          <w:sz w:val="20"/>
          <w:szCs w:val="20"/>
        </w:rPr>
        <w:t>. Prophages identified by</w:t>
      </w:r>
      <w:r>
        <w:rPr>
          <w:rFonts w:ascii="Arial" w:hAnsi="Arial" w:cs="Arial"/>
          <w:sz w:val="20"/>
          <w:szCs w:val="20"/>
        </w:rPr>
        <w:t xml:space="preserve"> DEPhT are within a single contig and are </w:t>
      </w:r>
      <w:r w:rsidR="007F3DB1">
        <w:rPr>
          <w:rFonts w:ascii="Arial" w:hAnsi="Arial" w:cs="Arial"/>
          <w:sz w:val="20"/>
          <w:szCs w:val="20"/>
        </w:rPr>
        <w:t>complete. Prophages identified by DEPhT and</w:t>
      </w:r>
      <w:r w:rsidR="00E3087B">
        <w:rPr>
          <w:rFonts w:ascii="Arial" w:hAnsi="Arial" w:cs="Arial"/>
          <w:sz w:val="20"/>
          <w:szCs w:val="20"/>
        </w:rPr>
        <w:t xml:space="preserve"> SPLICE </w:t>
      </w:r>
      <w:r w:rsidR="007F3DB1">
        <w:rPr>
          <w:rFonts w:ascii="Arial" w:hAnsi="Arial" w:cs="Arial"/>
          <w:sz w:val="20"/>
          <w:szCs w:val="20"/>
        </w:rPr>
        <w:t>typically span two or more contigs and are incomplete.</w:t>
      </w:r>
    </w:p>
    <w:p w14:paraId="6D6BD3EA" w14:textId="25B2EAB6" w:rsidR="001B7E51" w:rsidRPr="001B7E51" w:rsidRDefault="00CF6530">
      <w:pPr>
        <w:rPr>
          <w:rFonts w:ascii="Arial" w:hAnsi="Arial" w:cs="Arial"/>
          <w:sz w:val="20"/>
          <w:szCs w:val="20"/>
        </w:rPr>
      </w:pPr>
      <w:r w:rsidRPr="007F3DB1">
        <w:rPr>
          <w:rFonts w:ascii="Arial" w:hAnsi="Arial" w:cs="Arial"/>
          <w:sz w:val="20"/>
          <w:szCs w:val="20"/>
          <w:vertAlign w:val="superscript"/>
        </w:rPr>
        <w:t>6</w:t>
      </w:r>
      <w:r w:rsidR="007F3DB1">
        <w:rPr>
          <w:rFonts w:ascii="Arial" w:hAnsi="Arial" w:cs="Arial"/>
          <w:sz w:val="20"/>
          <w:szCs w:val="20"/>
        </w:rPr>
        <w:t>Duplicates of</w:t>
      </w:r>
      <w:r w:rsidR="007F3DB1" w:rsidRPr="007F3DB1">
        <w:rPr>
          <w:rFonts w:ascii="Arial" w:hAnsi="Arial" w:cs="Arial"/>
          <w:sz w:val="20"/>
          <w:szCs w:val="20"/>
        </w:rPr>
        <w:t xml:space="preserve"> p</w:t>
      </w:r>
      <w:r w:rsidR="007F3DB1">
        <w:rPr>
          <w:rFonts w:ascii="Arial" w:hAnsi="Arial" w:cs="Arial"/>
          <w:sz w:val="20"/>
          <w:szCs w:val="20"/>
        </w:rPr>
        <w:t xml:space="preserve">rophages with identical nucleotide sequences are indicated. </w:t>
      </w:r>
      <w:r w:rsidR="001B7E51">
        <w:rPr>
          <w:rFonts w:ascii="Arial" w:hAnsi="Arial" w:cs="Arial"/>
          <w:sz w:val="20"/>
          <w:szCs w:val="20"/>
        </w:rPr>
        <w:t xml:space="preserve">Prophages reported by SPLICE </w:t>
      </w:r>
      <w:r w:rsidR="00111384">
        <w:rPr>
          <w:rFonts w:ascii="Arial" w:hAnsi="Arial" w:cs="Arial"/>
          <w:sz w:val="20"/>
          <w:szCs w:val="20"/>
        </w:rPr>
        <w:t xml:space="preserve">are </w:t>
      </w:r>
      <w:r w:rsidR="007F3DB1">
        <w:rPr>
          <w:rFonts w:ascii="Arial" w:hAnsi="Arial" w:cs="Arial"/>
          <w:sz w:val="20"/>
          <w:szCs w:val="20"/>
        </w:rPr>
        <w:t>incomplete and thus have not been screened for duplicat</w:t>
      </w:r>
      <w:r w:rsidR="00111384">
        <w:rPr>
          <w:rFonts w:ascii="Arial" w:hAnsi="Arial" w:cs="Arial"/>
          <w:sz w:val="20"/>
          <w:szCs w:val="20"/>
        </w:rPr>
        <w:t>ion</w:t>
      </w:r>
      <w:r w:rsidR="001B7E51">
        <w:rPr>
          <w:rFonts w:ascii="Arial" w:hAnsi="Arial" w:cs="Arial"/>
          <w:sz w:val="20"/>
          <w:szCs w:val="20"/>
        </w:rPr>
        <w:t>.</w:t>
      </w:r>
    </w:p>
    <w:sectPr w:rsidR="001B7E51" w:rsidRPr="001B7E51" w:rsidSect="00CF6530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9D"/>
    <w:rsid w:val="00111384"/>
    <w:rsid w:val="001B7E51"/>
    <w:rsid w:val="002469A9"/>
    <w:rsid w:val="0027730D"/>
    <w:rsid w:val="002D6184"/>
    <w:rsid w:val="003E4C6A"/>
    <w:rsid w:val="0066159D"/>
    <w:rsid w:val="00727C67"/>
    <w:rsid w:val="00743CCF"/>
    <w:rsid w:val="007F3DB1"/>
    <w:rsid w:val="00876645"/>
    <w:rsid w:val="00903E8B"/>
    <w:rsid w:val="00920F55"/>
    <w:rsid w:val="00967372"/>
    <w:rsid w:val="009A4399"/>
    <w:rsid w:val="009D7B06"/>
    <w:rsid w:val="00B105B1"/>
    <w:rsid w:val="00C558D7"/>
    <w:rsid w:val="00CF6530"/>
    <w:rsid w:val="00D16D43"/>
    <w:rsid w:val="00D87ACC"/>
    <w:rsid w:val="00DB5001"/>
    <w:rsid w:val="00DC2905"/>
    <w:rsid w:val="00DE363A"/>
    <w:rsid w:val="00E3087B"/>
    <w:rsid w:val="00E35233"/>
    <w:rsid w:val="00ED008A"/>
    <w:rsid w:val="00F36E49"/>
    <w:rsid w:val="00F74EDC"/>
    <w:rsid w:val="00FA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5A1F"/>
  <w15:chartTrackingRefBased/>
  <w15:docId w15:val="{7B4E1D6B-1914-6640-862F-72FD19AB2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d, Lawrence</dc:creator>
  <cp:keywords/>
  <dc:description/>
  <cp:lastModifiedBy>Satta, Giovanni</cp:lastModifiedBy>
  <cp:revision>4</cp:revision>
  <dcterms:created xsi:type="dcterms:W3CDTF">2023-02-26T16:39:00Z</dcterms:created>
  <dcterms:modified xsi:type="dcterms:W3CDTF">2023-03-14T12:35:00Z</dcterms:modified>
</cp:coreProperties>
</file>